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D7B" w:rsidRDefault="00F56A97"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 wp14:anchorId="4A927A5F" wp14:editId="706D6307">
            <wp:extent cx="4878705" cy="48787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8705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A97" w:rsidRDefault="00F56A97" w:rsidP="00F56A97">
      <w:pPr>
        <w:spacing w:line="36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3 Fig. Enrichment analysis of differentially expressed genes in the KEGG pathway by metagenomics,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related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to Fig 4.</w:t>
      </w:r>
    </w:p>
    <w:p w:rsidR="00F56A97" w:rsidRDefault="00F56A97" w:rsidP="00F56A9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he horizontal axis indicates the degree of enrichment (Rich factor), and the vertical axis indicates the enriched KEGG pathway; the size of the dots indicates the number of differentially expressed genes enriched in a KEGG pathway; the color of the dots indicates different p values; the Rich factor indicates the number of differentially expressed genes belonging to a KEGG pathway/the total number of genes belonging to this KEGG pathway. The larger the Rich factor, the higher the enrichment of the KEGG pathway.</w:t>
      </w:r>
    </w:p>
    <w:p w:rsidR="00F56A97" w:rsidRDefault="00F56A97">
      <w:bookmarkStart w:id="0" w:name="_GoBack"/>
      <w:bookmarkEnd w:id="0"/>
    </w:p>
    <w:sectPr w:rsidR="00F56A9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A97"/>
    <w:rsid w:val="00350D7B"/>
    <w:rsid w:val="00F5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D320D-ADD5-40C8-A10E-D633D40F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9-18T08:00:00Z</dcterms:created>
  <dcterms:modified xsi:type="dcterms:W3CDTF">2023-09-18T08:00:00Z</dcterms:modified>
</cp:coreProperties>
</file>